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6F1AB" w14:textId="68D1F162" w:rsidR="00A53DAB" w:rsidRPr="00502A10" w:rsidRDefault="004E499D" w:rsidP="00B43EF0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 T</w:t>
      </w:r>
      <w:r w:rsidR="00407835">
        <w:rPr>
          <w:rFonts w:ascii="Arial" w:hAnsi="Arial" w:cs="Arial"/>
          <w:b/>
          <w:sz w:val="24"/>
          <w:szCs w:val="24"/>
        </w:rPr>
        <w:t>able</w:t>
      </w:r>
      <w:r w:rsidR="00B43EF0">
        <w:rPr>
          <w:rFonts w:ascii="Arial" w:hAnsi="Arial" w:cs="Arial"/>
          <w:b/>
          <w:sz w:val="24"/>
          <w:szCs w:val="24"/>
        </w:rPr>
        <w:t xml:space="preserve">: </w:t>
      </w:r>
      <w:r w:rsidR="00D17F96">
        <w:rPr>
          <w:rFonts w:ascii="Arial" w:hAnsi="Arial" w:cs="Arial"/>
        </w:rPr>
        <w:t xml:space="preserve">Origin and type of samples collected from URTD-suspected </w:t>
      </w:r>
      <w:r w:rsidR="008D39F3">
        <w:rPr>
          <w:rFonts w:ascii="Arial" w:hAnsi="Arial" w:cs="Arial"/>
        </w:rPr>
        <w:t xml:space="preserve">cats </w:t>
      </w:r>
      <w:r w:rsidR="00D17F96">
        <w:rPr>
          <w:rFonts w:ascii="Arial" w:hAnsi="Arial" w:cs="Arial"/>
        </w:rPr>
        <w:t>during this study</w:t>
      </w:r>
      <w:r w:rsidR="00B43EF0" w:rsidRPr="00E11670">
        <w:rPr>
          <w:rFonts w:ascii="Arial" w:hAnsi="Arial" w:cs="Arial"/>
          <w:bCs/>
          <w:sz w:val="24"/>
          <w:szCs w:val="24"/>
        </w:rPr>
        <w:t>.</w:t>
      </w:r>
      <w:r w:rsidR="00B43EF0">
        <w:rPr>
          <w:rFonts w:ascii="Arial" w:hAnsi="Arial" w:cs="Arial"/>
          <w:bCs/>
          <w:sz w:val="24"/>
          <w:szCs w:val="24"/>
        </w:rPr>
        <w:t xml:space="preserve"> </w:t>
      </w:r>
      <w:r w:rsidR="008D39F3">
        <w:rPr>
          <w:rFonts w:ascii="Arial" w:hAnsi="Arial" w:cs="Arial"/>
          <w:bCs/>
          <w:sz w:val="24"/>
          <w:szCs w:val="24"/>
        </w:rPr>
        <w:t>Thirty-nine</w:t>
      </w:r>
      <w:r w:rsidR="00B43EF0">
        <w:rPr>
          <w:rFonts w:ascii="Arial" w:hAnsi="Arial" w:cs="Arial"/>
          <w:bCs/>
          <w:sz w:val="24"/>
          <w:szCs w:val="24"/>
        </w:rPr>
        <w:t xml:space="preserve"> nasal swabs and 24 pharyngeal swabs were collected from 39 feli</w:t>
      </w:r>
      <w:r w:rsidR="00D17F96">
        <w:rPr>
          <w:rFonts w:ascii="Arial" w:hAnsi="Arial" w:cs="Arial"/>
          <w:bCs/>
          <w:sz w:val="24"/>
          <w:szCs w:val="24"/>
        </w:rPr>
        <w:t>nes</w:t>
      </w:r>
      <w:r w:rsidR="00B43EF0">
        <w:rPr>
          <w:rFonts w:ascii="Arial" w:hAnsi="Arial" w:cs="Arial"/>
          <w:bCs/>
          <w:sz w:val="24"/>
          <w:szCs w:val="24"/>
        </w:rPr>
        <w:t xml:space="preserve"> from 2020 and 202</w:t>
      </w:r>
      <w:r w:rsidR="00C67B93">
        <w:rPr>
          <w:rFonts w:ascii="Arial" w:hAnsi="Arial" w:cs="Arial"/>
          <w:bCs/>
          <w:sz w:val="24"/>
          <w:szCs w:val="24"/>
        </w:rPr>
        <w:t>2</w:t>
      </w:r>
      <w:r w:rsidR="00B43EF0">
        <w:rPr>
          <w:rFonts w:ascii="Arial" w:hAnsi="Arial" w:cs="Arial"/>
          <w:bCs/>
          <w:sz w:val="24"/>
          <w:szCs w:val="24"/>
        </w:rPr>
        <w:t>.</w:t>
      </w:r>
    </w:p>
    <w:tbl>
      <w:tblPr>
        <w:tblStyle w:val="TableGrid"/>
        <w:tblW w:w="0" w:type="auto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950"/>
        <w:gridCol w:w="2670"/>
        <w:gridCol w:w="2670"/>
      </w:tblGrid>
      <w:tr w:rsidR="00F520C1" w:rsidRPr="008B422F" w14:paraId="4A906E00" w14:textId="03247D58" w:rsidTr="00452848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466A1F4" w14:textId="087F19EE" w:rsidR="00F520C1" w:rsidRPr="008B422F" w:rsidRDefault="00F520C1" w:rsidP="00EC0ACD">
            <w:pPr>
              <w:rPr>
                <w:rFonts w:ascii="Arial" w:hAnsi="Arial" w:cs="Arial"/>
                <w:b/>
                <w:bCs/>
              </w:rPr>
            </w:pPr>
            <w:r w:rsidRPr="008B422F">
              <w:rPr>
                <w:rFonts w:ascii="Arial" w:hAnsi="Arial" w:cs="Arial"/>
                <w:b/>
                <w:bCs/>
              </w:rPr>
              <w:t>Location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6641C069" w14:textId="13721C58" w:rsidR="00F520C1" w:rsidRPr="008B422F" w:rsidRDefault="00D17F96" w:rsidP="00EC0ACD">
            <w:pPr>
              <w:rPr>
                <w:rFonts w:ascii="Arial" w:hAnsi="Arial" w:cs="Arial"/>
                <w:b/>
                <w:bCs/>
              </w:rPr>
            </w:pPr>
            <w:r w:rsidRPr="008B422F">
              <w:rPr>
                <w:rFonts w:ascii="Arial" w:hAnsi="Arial" w:cs="Arial"/>
                <w:b/>
                <w:bCs/>
              </w:rPr>
              <w:t>Felines #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14:paraId="1F7A2774" w14:textId="455D32F8" w:rsidR="00F520C1" w:rsidRPr="008B422F" w:rsidRDefault="00F520C1" w:rsidP="00EC0ACD">
            <w:pPr>
              <w:rPr>
                <w:rFonts w:ascii="Arial" w:hAnsi="Arial" w:cs="Arial"/>
                <w:b/>
                <w:bCs/>
              </w:rPr>
            </w:pPr>
            <w:r w:rsidRPr="008B422F">
              <w:rPr>
                <w:rFonts w:ascii="Arial" w:hAnsi="Arial" w:cs="Arial"/>
                <w:b/>
                <w:bCs/>
              </w:rPr>
              <w:t>Nasal swab</w:t>
            </w:r>
            <w:r w:rsidR="00D17F96" w:rsidRPr="008B422F">
              <w:rPr>
                <w:rFonts w:ascii="Arial" w:hAnsi="Arial" w:cs="Arial"/>
                <w:b/>
                <w:bCs/>
              </w:rPr>
              <w:t>s</w:t>
            </w:r>
          </w:p>
          <w:p w14:paraId="037F6D4A" w14:textId="596ED1E4" w:rsidR="00452848" w:rsidRPr="008B422F" w:rsidRDefault="00452848" w:rsidP="00EC0ACD">
            <w:pPr>
              <w:rPr>
                <w:rFonts w:ascii="Arial" w:hAnsi="Arial" w:cs="Arial"/>
                <w:b/>
                <w:bCs/>
              </w:rPr>
            </w:pPr>
            <w:r w:rsidRPr="008B422F">
              <w:rPr>
                <w:rFonts w:ascii="Arial" w:hAnsi="Arial" w:cs="Arial"/>
                <w:b/>
                <w:bCs/>
              </w:rPr>
              <w:t>(n=39)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14:paraId="5AF88B24" w14:textId="237937E6" w:rsidR="00F520C1" w:rsidRPr="008B422F" w:rsidRDefault="00452848" w:rsidP="00EC0ACD">
            <w:pPr>
              <w:rPr>
                <w:rFonts w:ascii="Arial" w:hAnsi="Arial" w:cs="Arial"/>
                <w:b/>
                <w:bCs/>
              </w:rPr>
            </w:pPr>
            <w:r w:rsidRPr="008B422F">
              <w:rPr>
                <w:rFonts w:ascii="Arial" w:hAnsi="Arial" w:cs="Arial"/>
                <w:b/>
                <w:bCs/>
              </w:rPr>
              <w:t>P</w:t>
            </w:r>
            <w:r w:rsidR="00F520C1" w:rsidRPr="008B422F">
              <w:rPr>
                <w:rFonts w:ascii="Arial" w:hAnsi="Arial" w:cs="Arial"/>
                <w:b/>
                <w:bCs/>
              </w:rPr>
              <w:t>haryngeal swab</w:t>
            </w:r>
            <w:r w:rsidR="00D17F96" w:rsidRPr="008B422F">
              <w:rPr>
                <w:rFonts w:ascii="Arial" w:hAnsi="Arial" w:cs="Arial"/>
                <w:b/>
                <w:bCs/>
              </w:rPr>
              <w:t>s</w:t>
            </w:r>
          </w:p>
          <w:p w14:paraId="29E94148" w14:textId="53840A62" w:rsidR="00452848" w:rsidRPr="008B422F" w:rsidRDefault="00452848" w:rsidP="00EC0ACD">
            <w:pPr>
              <w:rPr>
                <w:rFonts w:ascii="Arial" w:hAnsi="Arial" w:cs="Arial"/>
                <w:b/>
                <w:bCs/>
              </w:rPr>
            </w:pPr>
            <w:r w:rsidRPr="008B422F">
              <w:rPr>
                <w:rFonts w:ascii="Arial" w:hAnsi="Arial" w:cs="Arial"/>
                <w:b/>
                <w:bCs/>
              </w:rPr>
              <w:t>(n=24)</w:t>
            </w:r>
          </w:p>
        </w:tc>
      </w:tr>
      <w:tr w:rsidR="008B422F" w:rsidRPr="008B422F" w14:paraId="21C78931" w14:textId="747A365B" w:rsidTr="00452848"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6BF237D3" w14:textId="5C449E29" w:rsidR="008B422F" w:rsidRPr="008B422F" w:rsidRDefault="008B422F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Veterinary Practices and Zoological Gardens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21D8BFBB" w14:textId="074741BD" w:rsidR="008B422F" w:rsidRPr="008B422F" w:rsidRDefault="008B422F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1</w:t>
            </w:r>
          </w:p>
        </w:tc>
        <w:tc>
          <w:tcPr>
            <w:tcW w:w="2670" w:type="dxa"/>
            <w:tcBorders>
              <w:top w:val="single" w:sz="4" w:space="0" w:color="auto"/>
            </w:tcBorders>
          </w:tcPr>
          <w:p w14:paraId="13403896" w14:textId="16BFFEE0" w:rsidR="008B422F" w:rsidRPr="008B422F" w:rsidRDefault="008B422F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  <w:tcBorders>
              <w:top w:val="single" w:sz="4" w:space="0" w:color="auto"/>
            </w:tcBorders>
          </w:tcPr>
          <w:p w14:paraId="0F8431AE" w14:textId="302AB4A7" w:rsidR="008B422F" w:rsidRPr="008B422F" w:rsidRDefault="008B422F" w:rsidP="00EC0ACD">
            <w:pPr>
              <w:rPr>
                <w:rFonts w:ascii="Arial" w:hAnsi="Arial" w:cs="Arial"/>
              </w:rPr>
            </w:pPr>
          </w:p>
        </w:tc>
      </w:tr>
      <w:tr w:rsidR="008B422F" w:rsidRPr="008B422F" w14:paraId="78F61229" w14:textId="5D7293FC" w:rsidTr="00452848">
        <w:tc>
          <w:tcPr>
            <w:tcW w:w="1800" w:type="dxa"/>
            <w:vMerge/>
          </w:tcPr>
          <w:p w14:paraId="3549279F" w14:textId="77777777" w:rsidR="008B422F" w:rsidRPr="008B422F" w:rsidRDefault="008B422F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7EE6E733" w14:textId="53B1A156" w:rsidR="008B422F" w:rsidRPr="008B422F" w:rsidRDefault="008B422F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2</w:t>
            </w:r>
          </w:p>
        </w:tc>
        <w:tc>
          <w:tcPr>
            <w:tcW w:w="2670" w:type="dxa"/>
          </w:tcPr>
          <w:p w14:paraId="7B409DE3" w14:textId="5EA18348" w:rsidR="008B422F" w:rsidRPr="008B422F" w:rsidRDefault="008B422F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</w:tcPr>
          <w:p w14:paraId="0FA41818" w14:textId="7F535CD5" w:rsidR="008B422F" w:rsidRPr="008B422F" w:rsidRDefault="008B422F" w:rsidP="00EC0ACD">
            <w:pPr>
              <w:rPr>
                <w:rFonts w:ascii="Arial" w:hAnsi="Arial" w:cs="Arial"/>
              </w:rPr>
            </w:pPr>
          </w:p>
        </w:tc>
      </w:tr>
      <w:tr w:rsidR="008B422F" w:rsidRPr="008B422F" w14:paraId="69C62DDD" w14:textId="253D19A0" w:rsidTr="00452848">
        <w:tc>
          <w:tcPr>
            <w:tcW w:w="1800" w:type="dxa"/>
            <w:vMerge/>
          </w:tcPr>
          <w:p w14:paraId="590F0CBF" w14:textId="77777777" w:rsidR="008B422F" w:rsidRPr="008B422F" w:rsidRDefault="008B422F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1323A31D" w14:textId="60874A7D" w:rsidR="008B422F" w:rsidRPr="008B422F" w:rsidRDefault="008B422F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3</w:t>
            </w:r>
          </w:p>
        </w:tc>
        <w:tc>
          <w:tcPr>
            <w:tcW w:w="2670" w:type="dxa"/>
          </w:tcPr>
          <w:p w14:paraId="59353885" w14:textId="75364BED" w:rsidR="008B422F" w:rsidRPr="008B422F" w:rsidRDefault="008B422F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</w:tcPr>
          <w:p w14:paraId="340CDEDA" w14:textId="4EC988E0" w:rsidR="008B422F" w:rsidRPr="008B422F" w:rsidRDefault="008B422F" w:rsidP="00EC0ACD">
            <w:pPr>
              <w:rPr>
                <w:rFonts w:ascii="Arial" w:hAnsi="Arial" w:cs="Arial"/>
              </w:rPr>
            </w:pPr>
          </w:p>
        </w:tc>
      </w:tr>
      <w:tr w:rsidR="008B422F" w:rsidRPr="008B422F" w14:paraId="6CB0717C" w14:textId="6CCE0EDC" w:rsidTr="00452848">
        <w:tc>
          <w:tcPr>
            <w:tcW w:w="1800" w:type="dxa"/>
            <w:vMerge/>
          </w:tcPr>
          <w:p w14:paraId="20FC1EE3" w14:textId="77777777" w:rsidR="008B422F" w:rsidRPr="008B422F" w:rsidRDefault="008B422F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72DA7889" w14:textId="41418CFB" w:rsidR="008B422F" w:rsidRPr="008B422F" w:rsidRDefault="008B422F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4</w:t>
            </w:r>
          </w:p>
        </w:tc>
        <w:tc>
          <w:tcPr>
            <w:tcW w:w="2670" w:type="dxa"/>
          </w:tcPr>
          <w:p w14:paraId="424F0646" w14:textId="3F0BBD15" w:rsidR="008B422F" w:rsidRPr="008B422F" w:rsidRDefault="008B422F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</w:tcPr>
          <w:p w14:paraId="381CFA92" w14:textId="7D214F05" w:rsidR="008B422F" w:rsidRPr="008B422F" w:rsidRDefault="008B422F" w:rsidP="00EC0ACD">
            <w:pPr>
              <w:rPr>
                <w:rFonts w:ascii="Arial" w:hAnsi="Arial" w:cs="Arial"/>
              </w:rPr>
            </w:pPr>
          </w:p>
        </w:tc>
      </w:tr>
      <w:tr w:rsidR="008B422F" w:rsidRPr="008B422F" w14:paraId="0AEFC82A" w14:textId="4AC57533" w:rsidTr="00452848">
        <w:tc>
          <w:tcPr>
            <w:tcW w:w="1800" w:type="dxa"/>
            <w:vMerge/>
          </w:tcPr>
          <w:p w14:paraId="5691FF85" w14:textId="77777777" w:rsidR="008B422F" w:rsidRPr="008B422F" w:rsidRDefault="008B422F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47FE9BE1" w14:textId="0ACA3E6C" w:rsidR="008B422F" w:rsidRPr="008B422F" w:rsidRDefault="008B422F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5</w:t>
            </w:r>
          </w:p>
        </w:tc>
        <w:tc>
          <w:tcPr>
            <w:tcW w:w="2670" w:type="dxa"/>
          </w:tcPr>
          <w:p w14:paraId="0DAEEE11" w14:textId="40619D61" w:rsidR="008B422F" w:rsidRPr="008B422F" w:rsidRDefault="008B422F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</w:tcPr>
          <w:p w14:paraId="142E0E48" w14:textId="3F03CFA3" w:rsidR="008B422F" w:rsidRPr="008B422F" w:rsidRDefault="008B422F" w:rsidP="00EC0ACD">
            <w:pPr>
              <w:rPr>
                <w:rFonts w:ascii="Arial" w:hAnsi="Arial" w:cs="Arial"/>
              </w:rPr>
            </w:pPr>
          </w:p>
        </w:tc>
      </w:tr>
      <w:tr w:rsidR="008B422F" w:rsidRPr="008B422F" w14:paraId="0E0CA1F3" w14:textId="45E69116" w:rsidTr="00452848">
        <w:tc>
          <w:tcPr>
            <w:tcW w:w="1800" w:type="dxa"/>
            <w:vMerge/>
          </w:tcPr>
          <w:p w14:paraId="5944870A" w14:textId="77777777" w:rsidR="008B422F" w:rsidRPr="008B422F" w:rsidRDefault="008B422F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2BDE9966" w14:textId="0BC9626B" w:rsidR="008B422F" w:rsidRPr="008B422F" w:rsidRDefault="008B422F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6</w:t>
            </w:r>
          </w:p>
        </w:tc>
        <w:tc>
          <w:tcPr>
            <w:tcW w:w="2670" w:type="dxa"/>
          </w:tcPr>
          <w:p w14:paraId="15AFA2FE" w14:textId="7BDF6867" w:rsidR="008B422F" w:rsidRPr="008B422F" w:rsidRDefault="008B422F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</w:tcPr>
          <w:p w14:paraId="3958C3EC" w14:textId="3C336568" w:rsidR="008B422F" w:rsidRPr="008B422F" w:rsidRDefault="008B422F" w:rsidP="00EC0ACD">
            <w:pPr>
              <w:rPr>
                <w:rFonts w:ascii="Arial" w:hAnsi="Arial" w:cs="Arial"/>
              </w:rPr>
            </w:pPr>
          </w:p>
        </w:tc>
      </w:tr>
      <w:tr w:rsidR="008B422F" w:rsidRPr="008B422F" w14:paraId="359BDBB5" w14:textId="1D6100CA" w:rsidTr="00452848"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773B10AE" w14:textId="77777777" w:rsidR="008B422F" w:rsidRPr="008B422F" w:rsidRDefault="008B422F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15AD992F" w14:textId="47D16AA7" w:rsidR="008B422F" w:rsidRPr="008B422F" w:rsidRDefault="008B422F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7</w:t>
            </w:r>
          </w:p>
        </w:tc>
        <w:tc>
          <w:tcPr>
            <w:tcW w:w="2670" w:type="dxa"/>
            <w:tcBorders>
              <w:bottom w:val="single" w:sz="4" w:space="0" w:color="auto"/>
            </w:tcBorders>
          </w:tcPr>
          <w:p w14:paraId="3FDA5280" w14:textId="44B53346" w:rsidR="008B422F" w:rsidRPr="008B422F" w:rsidRDefault="008B422F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  <w:tcBorders>
              <w:bottom w:val="single" w:sz="4" w:space="0" w:color="auto"/>
            </w:tcBorders>
          </w:tcPr>
          <w:p w14:paraId="2D6806DF" w14:textId="3CE150D1" w:rsidR="008B422F" w:rsidRPr="008B422F" w:rsidRDefault="008B422F" w:rsidP="00EC0ACD">
            <w:pPr>
              <w:rPr>
                <w:rFonts w:ascii="Arial" w:hAnsi="Arial" w:cs="Arial"/>
              </w:rPr>
            </w:pPr>
          </w:p>
        </w:tc>
      </w:tr>
      <w:tr w:rsidR="00F520C1" w:rsidRPr="008B422F" w14:paraId="2C8478A6" w14:textId="0ADC696A" w:rsidTr="00452848">
        <w:tc>
          <w:tcPr>
            <w:tcW w:w="1800" w:type="dxa"/>
            <w:tcBorders>
              <w:top w:val="single" w:sz="4" w:space="0" w:color="auto"/>
            </w:tcBorders>
          </w:tcPr>
          <w:p w14:paraId="6A7BCBD8" w14:textId="1788AF46" w:rsidR="00F520C1" w:rsidRPr="008B422F" w:rsidRDefault="00745A42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Shelter 1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3748751D" w14:textId="47F562F5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8</w:t>
            </w:r>
          </w:p>
        </w:tc>
        <w:tc>
          <w:tcPr>
            <w:tcW w:w="2670" w:type="dxa"/>
            <w:tcBorders>
              <w:top w:val="single" w:sz="4" w:space="0" w:color="auto"/>
            </w:tcBorders>
          </w:tcPr>
          <w:p w14:paraId="71C1A283" w14:textId="5A80E5FF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  <w:tcBorders>
              <w:top w:val="single" w:sz="4" w:space="0" w:color="auto"/>
            </w:tcBorders>
          </w:tcPr>
          <w:p w14:paraId="44C4B72A" w14:textId="1E0460B9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</w:tr>
      <w:tr w:rsidR="00F520C1" w:rsidRPr="008B422F" w14:paraId="258C7FF1" w14:textId="49B38DD0" w:rsidTr="00452848">
        <w:tc>
          <w:tcPr>
            <w:tcW w:w="1800" w:type="dxa"/>
          </w:tcPr>
          <w:p w14:paraId="2748F377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711531EC" w14:textId="4FDD995B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9</w:t>
            </w:r>
          </w:p>
        </w:tc>
        <w:tc>
          <w:tcPr>
            <w:tcW w:w="2670" w:type="dxa"/>
          </w:tcPr>
          <w:p w14:paraId="55291EB9" w14:textId="4E467789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</w:tcPr>
          <w:p w14:paraId="08545050" w14:textId="28FF6111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</w:tr>
      <w:tr w:rsidR="00F520C1" w:rsidRPr="008B422F" w14:paraId="54CDCB7D" w14:textId="2599C82F" w:rsidTr="00452848">
        <w:tc>
          <w:tcPr>
            <w:tcW w:w="1800" w:type="dxa"/>
            <w:tcBorders>
              <w:bottom w:val="single" w:sz="4" w:space="0" w:color="auto"/>
            </w:tcBorders>
          </w:tcPr>
          <w:p w14:paraId="02925116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1A150723" w14:textId="58A130CB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10</w:t>
            </w:r>
          </w:p>
        </w:tc>
        <w:tc>
          <w:tcPr>
            <w:tcW w:w="2670" w:type="dxa"/>
            <w:tcBorders>
              <w:bottom w:val="single" w:sz="4" w:space="0" w:color="auto"/>
            </w:tcBorders>
          </w:tcPr>
          <w:p w14:paraId="33BF813D" w14:textId="0064AA2D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  <w:tcBorders>
              <w:bottom w:val="single" w:sz="4" w:space="0" w:color="auto"/>
            </w:tcBorders>
          </w:tcPr>
          <w:p w14:paraId="17A1729E" w14:textId="683B8411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</w:tr>
      <w:tr w:rsidR="00F520C1" w:rsidRPr="008B422F" w14:paraId="2795A8C7" w14:textId="27B6CC13" w:rsidTr="00452848">
        <w:tc>
          <w:tcPr>
            <w:tcW w:w="1800" w:type="dxa"/>
            <w:tcBorders>
              <w:top w:val="single" w:sz="4" w:space="0" w:color="auto"/>
            </w:tcBorders>
          </w:tcPr>
          <w:p w14:paraId="4B6E12A3" w14:textId="39DE20D9" w:rsidR="00F520C1" w:rsidRPr="008B422F" w:rsidRDefault="00745A42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Shelter 2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76045B70" w14:textId="4FD5849C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11</w:t>
            </w:r>
          </w:p>
        </w:tc>
        <w:tc>
          <w:tcPr>
            <w:tcW w:w="2670" w:type="dxa"/>
            <w:tcBorders>
              <w:top w:val="single" w:sz="4" w:space="0" w:color="auto"/>
            </w:tcBorders>
          </w:tcPr>
          <w:p w14:paraId="2034E082" w14:textId="30E126F0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  <w:tcBorders>
              <w:top w:val="single" w:sz="4" w:space="0" w:color="auto"/>
            </w:tcBorders>
          </w:tcPr>
          <w:p w14:paraId="2ABFC2FB" w14:textId="4E1F2260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</w:tr>
      <w:tr w:rsidR="00F520C1" w:rsidRPr="008B422F" w14:paraId="7DAEABAD" w14:textId="19A7D501" w:rsidTr="00452848">
        <w:tc>
          <w:tcPr>
            <w:tcW w:w="1800" w:type="dxa"/>
          </w:tcPr>
          <w:p w14:paraId="69A365B9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3378B40F" w14:textId="281A6571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12</w:t>
            </w:r>
          </w:p>
        </w:tc>
        <w:tc>
          <w:tcPr>
            <w:tcW w:w="2670" w:type="dxa"/>
          </w:tcPr>
          <w:p w14:paraId="38A06E27" w14:textId="489F8D92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</w:tcPr>
          <w:p w14:paraId="56A33538" w14:textId="66BA7583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</w:tr>
      <w:tr w:rsidR="00F520C1" w:rsidRPr="008B422F" w14:paraId="0E671F99" w14:textId="77777777" w:rsidTr="00452848">
        <w:tc>
          <w:tcPr>
            <w:tcW w:w="1800" w:type="dxa"/>
          </w:tcPr>
          <w:p w14:paraId="6FDD6AF9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5BC45686" w14:textId="30914454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13</w:t>
            </w:r>
          </w:p>
        </w:tc>
        <w:tc>
          <w:tcPr>
            <w:tcW w:w="2670" w:type="dxa"/>
          </w:tcPr>
          <w:p w14:paraId="1638470C" w14:textId="2C06EDBC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</w:tcPr>
          <w:p w14:paraId="080A4E36" w14:textId="1A3B019A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</w:tr>
      <w:tr w:rsidR="00F520C1" w:rsidRPr="008B422F" w14:paraId="4B4627E9" w14:textId="77777777" w:rsidTr="00452848">
        <w:tc>
          <w:tcPr>
            <w:tcW w:w="1800" w:type="dxa"/>
          </w:tcPr>
          <w:p w14:paraId="53CC8D25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2533E9FB" w14:textId="52A89D5E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14</w:t>
            </w:r>
          </w:p>
        </w:tc>
        <w:tc>
          <w:tcPr>
            <w:tcW w:w="2670" w:type="dxa"/>
          </w:tcPr>
          <w:p w14:paraId="53A3FAE7" w14:textId="20DB1B04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</w:tcPr>
          <w:p w14:paraId="54DD5D03" w14:textId="64B930B5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</w:tr>
      <w:tr w:rsidR="00F520C1" w:rsidRPr="008B422F" w14:paraId="02E8E091" w14:textId="77777777" w:rsidTr="00452848">
        <w:tc>
          <w:tcPr>
            <w:tcW w:w="1800" w:type="dxa"/>
          </w:tcPr>
          <w:p w14:paraId="2EFF1BC0" w14:textId="41B2F90C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5D75FE18" w14:textId="771586D9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15</w:t>
            </w:r>
          </w:p>
        </w:tc>
        <w:tc>
          <w:tcPr>
            <w:tcW w:w="2670" w:type="dxa"/>
          </w:tcPr>
          <w:p w14:paraId="12A1C081" w14:textId="10A83A81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</w:tcPr>
          <w:p w14:paraId="6262C9E9" w14:textId="2F8E7FB3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</w:tr>
      <w:tr w:rsidR="00F520C1" w:rsidRPr="008B422F" w14:paraId="33E746E2" w14:textId="77777777" w:rsidTr="00452848">
        <w:tc>
          <w:tcPr>
            <w:tcW w:w="1800" w:type="dxa"/>
          </w:tcPr>
          <w:p w14:paraId="08BE4C8A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3AFBC3E3" w14:textId="1A211255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16</w:t>
            </w:r>
          </w:p>
        </w:tc>
        <w:tc>
          <w:tcPr>
            <w:tcW w:w="2670" w:type="dxa"/>
          </w:tcPr>
          <w:p w14:paraId="6796B18F" w14:textId="20D9165F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</w:tcPr>
          <w:p w14:paraId="1B26A07B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</w:tr>
      <w:tr w:rsidR="00F520C1" w:rsidRPr="008B422F" w14:paraId="5EF4D16A" w14:textId="77777777" w:rsidTr="00452848">
        <w:tc>
          <w:tcPr>
            <w:tcW w:w="1800" w:type="dxa"/>
          </w:tcPr>
          <w:p w14:paraId="7C04A643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4A97086B" w14:textId="1802522C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17</w:t>
            </w:r>
          </w:p>
        </w:tc>
        <w:tc>
          <w:tcPr>
            <w:tcW w:w="2670" w:type="dxa"/>
          </w:tcPr>
          <w:p w14:paraId="1F2AD32E" w14:textId="433BF422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</w:tcPr>
          <w:p w14:paraId="48F44B2D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</w:tr>
      <w:tr w:rsidR="00F520C1" w:rsidRPr="008B422F" w14:paraId="286B858D" w14:textId="77777777" w:rsidTr="00452848">
        <w:tc>
          <w:tcPr>
            <w:tcW w:w="1800" w:type="dxa"/>
          </w:tcPr>
          <w:p w14:paraId="033120B4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7112C811" w14:textId="0C181EA0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18</w:t>
            </w:r>
          </w:p>
        </w:tc>
        <w:tc>
          <w:tcPr>
            <w:tcW w:w="2670" w:type="dxa"/>
          </w:tcPr>
          <w:p w14:paraId="789217FA" w14:textId="6E1189FA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</w:tcPr>
          <w:p w14:paraId="17AECFED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</w:tr>
      <w:tr w:rsidR="00F520C1" w:rsidRPr="008B422F" w14:paraId="0DF6528D" w14:textId="77777777" w:rsidTr="00452848">
        <w:tc>
          <w:tcPr>
            <w:tcW w:w="1800" w:type="dxa"/>
          </w:tcPr>
          <w:p w14:paraId="006BE82F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3FEF2C84" w14:textId="171519D0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19</w:t>
            </w:r>
          </w:p>
        </w:tc>
        <w:tc>
          <w:tcPr>
            <w:tcW w:w="2670" w:type="dxa"/>
          </w:tcPr>
          <w:p w14:paraId="558BA9EE" w14:textId="31E71C8E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</w:tcPr>
          <w:p w14:paraId="6A02F177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</w:tr>
      <w:tr w:rsidR="00F520C1" w:rsidRPr="008B422F" w14:paraId="1842FA18" w14:textId="77777777" w:rsidTr="00452848">
        <w:tc>
          <w:tcPr>
            <w:tcW w:w="1800" w:type="dxa"/>
          </w:tcPr>
          <w:p w14:paraId="7507B1F7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3DC9A96A" w14:textId="56CD78ED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20</w:t>
            </w:r>
          </w:p>
        </w:tc>
        <w:tc>
          <w:tcPr>
            <w:tcW w:w="2670" w:type="dxa"/>
          </w:tcPr>
          <w:p w14:paraId="7C751834" w14:textId="0A3F3A3F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</w:tcPr>
          <w:p w14:paraId="332E74C8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</w:tr>
      <w:tr w:rsidR="00F520C1" w:rsidRPr="008B422F" w14:paraId="15B50719" w14:textId="77777777" w:rsidTr="00452848">
        <w:tc>
          <w:tcPr>
            <w:tcW w:w="1800" w:type="dxa"/>
          </w:tcPr>
          <w:p w14:paraId="0573F5F5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5C813199" w14:textId="0A760A1F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21</w:t>
            </w:r>
          </w:p>
        </w:tc>
        <w:tc>
          <w:tcPr>
            <w:tcW w:w="2670" w:type="dxa"/>
          </w:tcPr>
          <w:p w14:paraId="6358B457" w14:textId="36AA4161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</w:tcPr>
          <w:p w14:paraId="5D0B4DD0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</w:tr>
      <w:tr w:rsidR="00F520C1" w:rsidRPr="008B422F" w14:paraId="54B50897" w14:textId="77777777" w:rsidTr="00452848">
        <w:tc>
          <w:tcPr>
            <w:tcW w:w="1800" w:type="dxa"/>
          </w:tcPr>
          <w:p w14:paraId="7EE0D4B1" w14:textId="46C1E020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5CDDF816" w14:textId="2382A65F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22</w:t>
            </w:r>
          </w:p>
        </w:tc>
        <w:tc>
          <w:tcPr>
            <w:tcW w:w="2670" w:type="dxa"/>
          </w:tcPr>
          <w:p w14:paraId="4A835210" w14:textId="3C9AEC72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</w:tcPr>
          <w:p w14:paraId="2AF00322" w14:textId="5CF4214C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</w:tr>
      <w:tr w:rsidR="00F520C1" w:rsidRPr="008B422F" w14:paraId="406CCBC0" w14:textId="77777777" w:rsidTr="00452848">
        <w:tc>
          <w:tcPr>
            <w:tcW w:w="1800" w:type="dxa"/>
          </w:tcPr>
          <w:p w14:paraId="1BC3BB8C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40176F82" w14:textId="2435FD79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23</w:t>
            </w:r>
          </w:p>
        </w:tc>
        <w:tc>
          <w:tcPr>
            <w:tcW w:w="2670" w:type="dxa"/>
          </w:tcPr>
          <w:p w14:paraId="5E1DA238" w14:textId="1E6DB2D3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</w:tcPr>
          <w:p w14:paraId="31E52FF0" w14:textId="628C64E1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</w:tr>
      <w:tr w:rsidR="00F520C1" w:rsidRPr="008B422F" w14:paraId="51C8B5DC" w14:textId="77777777" w:rsidTr="00452848">
        <w:tc>
          <w:tcPr>
            <w:tcW w:w="1800" w:type="dxa"/>
          </w:tcPr>
          <w:p w14:paraId="4D61AA50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28D15C1E" w14:textId="169154B2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24</w:t>
            </w:r>
          </w:p>
        </w:tc>
        <w:tc>
          <w:tcPr>
            <w:tcW w:w="2670" w:type="dxa"/>
          </w:tcPr>
          <w:p w14:paraId="02C7BCCD" w14:textId="71720138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</w:tcPr>
          <w:p w14:paraId="43A2A60A" w14:textId="08C5B7BE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</w:tr>
      <w:tr w:rsidR="00F520C1" w:rsidRPr="008B422F" w14:paraId="7E3861FB" w14:textId="77777777" w:rsidTr="00452848">
        <w:tc>
          <w:tcPr>
            <w:tcW w:w="1800" w:type="dxa"/>
          </w:tcPr>
          <w:p w14:paraId="55E47F2F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114C6C95" w14:textId="031A8416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25</w:t>
            </w:r>
          </w:p>
        </w:tc>
        <w:tc>
          <w:tcPr>
            <w:tcW w:w="2670" w:type="dxa"/>
          </w:tcPr>
          <w:p w14:paraId="3BEE5058" w14:textId="3DA5C6DE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</w:tcPr>
          <w:p w14:paraId="408D0CFF" w14:textId="2426B2F7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</w:tr>
      <w:tr w:rsidR="00F520C1" w:rsidRPr="008B422F" w14:paraId="58E1006C" w14:textId="77777777" w:rsidTr="00452848">
        <w:tc>
          <w:tcPr>
            <w:tcW w:w="1800" w:type="dxa"/>
          </w:tcPr>
          <w:p w14:paraId="48750D4B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5413E819" w14:textId="4E4D7CEF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26</w:t>
            </w:r>
          </w:p>
        </w:tc>
        <w:tc>
          <w:tcPr>
            <w:tcW w:w="2670" w:type="dxa"/>
          </w:tcPr>
          <w:p w14:paraId="1ABBE21F" w14:textId="1BCB0080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</w:tcPr>
          <w:p w14:paraId="34DE8D57" w14:textId="7BAC7762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</w:tr>
      <w:tr w:rsidR="00F520C1" w:rsidRPr="008B422F" w14:paraId="0AD3C1C4" w14:textId="77777777" w:rsidTr="00452848">
        <w:tc>
          <w:tcPr>
            <w:tcW w:w="1800" w:type="dxa"/>
            <w:tcBorders>
              <w:bottom w:val="single" w:sz="4" w:space="0" w:color="auto"/>
            </w:tcBorders>
          </w:tcPr>
          <w:p w14:paraId="05CF23C8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4ADA0374" w14:textId="673637A7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27</w:t>
            </w:r>
          </w:p>
        </w:tc>
        <w:tc>
          <w:tcPr>
            <w:tcW w:w="2670" w:type="dxa"/>
            <w:tcBorders>
              <w:bottom w:val="single" w:sz="4" w:space="0" w:color="auto"/>
            </w:tcBorders>
          </w:tcPr>
          <w:p w14:paraId="28C35946" w14:textId="226CD9A6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  <w:tcBorders>
              <w:bottom w:val="single" w:sz="4" w:space="0" w:color="auto"/>
            </w:tcBorders>
          </w:tcPr>
          <w:p w14:paraId="6944ADFD" w14:textId="44E67046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</w:tr>
      <w:tr w:rsidR="00F520C1" w:rsidRPr="008B422F" w14:paraId="5D8AFF9A" w14:textId="77777777" w:rsidTr="00452848">
        <w:tc>
          <w:tcPr>
            <w:tcW w:w="1800" w:type="dxa"/>
            <w:tcBorders>
              <w:top w:val="single" w:sz="4" w:space="0" w:color="auto"/>
            </w:tcBorders>
          </w:tcPr>
          <w:p w14:paraId="6AA1E95B" w14:textId="77753F0A" w:rsidR="00F520C1" w:rsidRPr="008B422F" w:rsidRDefault="00745A42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Shelter 3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78BD4388" w14:textId="34EF269E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28</w:t>
            </w:r>
          </w:p>
        </w:tc>
        <w:tc>
          <w:tcPr>
            <w:tcW w:w="2670" w:type="dxa"/>
            <w:tcBorders>
              <w:top w:val="single" w:sz="4" w:space="0" w:color="auto"/>
            </w:tcBorders>
          </w:tcPr>
          <w:p w14:paraId="0FD4B59D" w14:textId="7F78D338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  <w:tcBorders>
              <w:top w:val="single" w:sz="4" w:space="0" w:color="auto"/>
            </w:tcBorders>
          </w:tcPr>
          <w:p w14:paraId="6E480F97" w14:textId="5368E17B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</w:tr>
      <w:tr w:rsidR="00F520C1" w:rsidRPr="008B422F" w14:paraId="5A64AC9D" w14:textId="77777777" w:rsidTr="00452848">
        <w:tc>
          <w:tcPr>
            <w:tcW w:w="1800" w:type="dxa"/>
          </w:tcPr>
          <w:p w14:paraId="7D43F03D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387C9894" w14:textId="5AAB28AD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29</w:t>
            </w:r>
          </w:p>
        </w:tc>
        <w:tc>
          <w:tcPr>
            <w:tcW w:w="2670" w:type="dxa"/>
          </w:tcPr>
          <w:p w14:paraId="1EF6333E" w14:textId="594C0A1F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</w:tcPr>
          <w:p w14:paraId="6618A451" w14:textId="799F13FB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</w:tr>
      <w:tr w:rsidR="00F520C1" w:rsidRPr="008B422F" w14:paraId="00B454FA" w14:textId="77777777" w:rsidTr="00452848">
        <w:tc>
          <w:tcPr>
            <w:tcW w:w="1800" w:type="dxa"/>
          </w:tcPr>
          <w:p w14:paraId="4C72D7A3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633EE02B" w14:textId="233751D0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30</w:t>
            </w:r>
          </w:p>
        </w:tc>
        <w:tc>
          <w:tcPr>
            <w:tcW w:w="2670" w:type="dxa"/>
          </w:tcPr>
          <w:p w14:paraId="7E2AC95A" w14:textId="552D2DFD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</w:tcPr>
          <w:p w14:paraId="4A7B8BF0" w14:textId="44965E39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</w:tr>
      <w:tr w:rsidR="00F520C1" w:rsidRPr="008B422F" w14:paraId="234D37E1" w14:textId="77777777" w:rsidTr="00452848">
        <w:tc>
          <w:tcPr>
            <w:tcW w:w="1800" w:type="dxa"/>
            <w:tcBorders>
              <w:bottom w:val="single" w:sz="4" w:space="0" w:color="auto"/>
            </w:tcBorders>
          </w:tcPr>
          <w:p w14:paraId="393D16EC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212CA5AE" w14:textId="6B145921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31</w:t>
            </w:r>
          </w:p>
        </w:tc>
        <w:tc>
          <w:tcPr>
            <w:tcW w:w="2670" w:type="dxa"/>
            <w:tcBorders>
              <w:bottom w:val="single" w:sz="4" w:space="0" w:color="auto"/>
            </w:tcBorders>
          </w:tcPr>
          <w:p w14:paraId="48DCDA28" w14:textId="414A1DE0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  <w:tcBorders>
              <w:bottom w:val="single" w:sz="4" w:space="0" w:color="auto"/>
            </w:tcBorders>
          </w:tcPr>
          <w:p w14:paraId="5BA9FC9F" w14:textId="57A98334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</w:tr>
      <w:tr w:rsidR="00F520C1" w:rsidRPr="008B422F" w14:paraId="5C59F1F0" w14:textId="77777777" w:rsidTr="00452848">
        <w:tc>
          <w:tcPr>
            <w:tcW w:w="1800" w:type="dxa"/>
            <w:tcBorders>
              <w:top w:val="single" w:sz="4" w:space="0" w:color="auto"/>
            </w:tcBorders>
          </w:tcPr>
          <w:p w14:paraId="151F7B71" w14:textId="1D34904A" w:rsidR="00F520C1" w:rsidRPr="008B422F" w:rsidRDefault="00745A42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Shelter 4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64657D97" w14:textId="15C76781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32</w:t>
            </w:r>
          </w:p>
        </w:tc>
        <w:tc>
          <w:tcPr>
            <w:tcW w:w="2670" w:type="dxa"/>
            <w:tcBorders>
              <w:top w:val="single" w:sz="4" w:space="0" w:color="auto"/>
            </w:tcBorders>
          </w:tcPr>
          <w:p w14:paraId="248FF54E" w14:textId="6AF95E7C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  <w:tcBorders>
              <w:top w:val="single" w:sz="4" w:space="0" w:color="auto"/>
            </w:tcBorders>
          </w:tcPr>
          <w:p w14:paraId="41C276F2" w14:textId="6B9DE64C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</w:tr>
      <w:tr w:rsidR="00F520C1" w:rsidRPr="008B422F" w14:paraId="4667548A" w14:textId="77777777" w:rsidTr="00452848">
        <w:tc>
          <w:tcPr>
            <w:tcW w:w="1800" w:type="dxa"/>
          </w:tcPr>
          <w:p w14:paraId="77824B28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01A35DBB" w14:textId="635EE18E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33</w:t>
            </w:r>
          </w:p>
        </w:tc>
        <w:tc>
          <w:tcPr>
            <w:tcW w:w="2670" w:type="dxa"/>
          </w:tcPr>
          <w:p w14:paraId="734F84BB" w14:textId="7BAAABD0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</w:tcPr>
          <w:p w14:paraId="4CA3E3CF" w14:textId="2398DE2F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</w:tr>
      <w:tr w:rsidR="00F520C1" w:rsidRPr="008B422F" w14:paraId="5FFEBF7B" w14:textId="77777777" w:rsidTr="00452848">
        <w:tc>
          <w:tcPr>
            <w:tcW w:w="1800" w:type="dxa"/>
          </w:tcPr>
          <w:p w14:paraId="3A86D40D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052311E5" w14:textId="7CADB799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34</w:t>
            </w:r>
          </w:p>
        </w:tc>
        <w:tc>
          <w:tcPr>
            <w:tcW w:w="2670" w:type="dxa"/>
          </w:tcPr>
          <w:p w14:paraId="2D7236EA" w14:textId="5D8E32A3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</w:tcPr>
          <w:p w14:paraId="11B175BE" w14:textId="3A906C31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</w:tr>
      <w:tr w:rsidR="00F520C1" w:rsidRPr="008B422F" w14:paraId="1DD85CC2" w14:textId="77777777" w:rsidTr="00452848">
        <w:tc>
          <w:tcPr>
            <w:tcW w:w="1800" w:type="dxa"/>
          </w:tcPr>
          <w:p w14:paraId="4998B39A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4B04BA22" w14:textId="7F71623C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35</w:t>
            </w:r>
          </w:p>
        </w:tc>
        <w:tc>
          <w:tcPr>
            <w:tcW w:w="2670" w:type="dxa"/>
          </w:tcPr>
          <w:p w14:paraId="0F658C23" w14:textId="33397C98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</w:tcPr>
          <w:p w14:paraId="45BDCFC4" w14:textId="519379B4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</w:tr>
      <w:tr w:rsidR="00F520C1" w:rsidRPr="008B422F" w14:paraId="58315167" w14:textId="77777777" w:rsidTr="00452848">
        <w:tc>
          <w:tcPr>
            <w:tcW w:w="1800" w:type="dxa"/>
          </w:tcPr>
          <w:p w14:paraId="5C130FFA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106B4E0E" w14:textId="418B1B57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36</w:t>
            </w:r>
          </w:p>
        </w:tc>
        <w:tc>
          <w:tcPr>
            <w:tcW w:w="2670" w:type="dxa"/>
          </w:tcPr>
          <w:p w14:paraId="7F9E1ED0" w14:textId="3F6DA3D8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</w:tcPr>
          <w:p w14:paraId="70110673" w14:textId="21B0C96E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</w:tr>
      <w:tr w:rsidR="00F520C1" w:rsidRPr="008B422F" w14:paraId="6FC85527" w14:textId="77777777" w:rsidTr="00452848">
        <w:tc>
          <w:tcPr>
            <w:tcW w:w="1800" w:type="dxa"/>
          </w:tcPr>
          <w:p w14:paraId="173A6D5C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37822B54" w14:textId="198F6EE4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37</w:t>
            </w:r>
          </w:p>
        </w:tc>
        <w:tc>
          <w:tcPr>
            <w:tcW w:w="2670" w:type="dxa"/>
          </w:tcPr>
          <w:p w14:paraId="7C66D930" w14:textId="6C335A07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</w:tcPr>
          <w:p w14:paraId="10A6F316" w14:textId="162C4F0A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</w:tr>
      <w:tr w:rsidR="00F520C1" w:rsidRPr="008B422F" w14:paraId="586C872D" w14:textId="77777777" w:rsidTr="00452848">
        <w:tc>
          <w:tcPr>
            <w:tcW w:w="1800" w:type="dxa"/>
          </w:tcPr>
          <w:p w14:paraId="7377A1EA" w14:textId="77777777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4F8B8BD0" w14:textId="78D51B45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38</w:t>
            </w:r>
          </w:p>
        </w:tc>
        <w:tc>
          <w:tcPr>
            <w:tcW w:w="2670" w:type="dxa"/>
          </w:tcPr>
          <w:p w14:paraId="31E4B6A5" w14:textId="0911A01A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</w:tcPr>
          <w:p w14:paraId="2E3F960F" w14:textId="3CE0F073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</w:tr>
      <w:tr w:rsidR="00F520C1" w:rsidRPr="008B422F" w14:paraId="3C5E8D57" w14:textId="77777777" w:rsidTr="00452848">
        <w:tc>
          <w:tcPr>
            <w:tcW w:w="1800" w:type="dxa"/>
            <w:tcBorders>
              <w:bottom w:val="single" w:sz="4" w:space="0" w:color="auto"/>
            </w:tcBorders>
          </w:tcPr>
          <w:p w14:paraId="568ABF5C" w14:textId="2552E3B4" w:rsidR="00F520C1" w:rsidRPr="008B422F" w:rsidRDefault="00F520C1" w:rsidP="00EC0ACD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23DC097C" w14:textId="432751F4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39</w:t>
            </w:r>
          </w:p>
        </w:tc>
        <w:tc>
          <w:tcPr>
            <w:tcW w:w="2670" w:type="dxa"/>
            <w:tcBorders>
              <w:bottom w:val="single" w:sz="4" w:space="0" w:color="auto"/>
            </w:tcBorders>
          </w:tcPr>
          <w:p w14:paraId="6F05B7C6" w14:textId="0437CC1B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  <w:tc>
          <w:tcPr>
            <w:tcW w:w="2670" w:type="dxa"/>
            <w:tcBorders>
              <w:bottom w:val="single" w:sz="4" w:space="0" w:color="auto"/>
            </w:tcBorders>
          </w:tcPr>
          <w:p w14:paraId="49682BA1" w14:textId="1C754000" w:rsidR="00F520C1" w:rsidRPr="008B422F" w:rsidRDefault="00F520C1" w:rsidP="00EC0ACD">
            <w:pPr>
              <w:rPr>
                <w:rFonts w:ascii="Arial" w:hAnsi="Arial" w:cs="Arial"/>
              </w:rPr>
            </w:pPr>
            <w:r w:rsidRPr="008B422F">
              <w:rPr>
                <w:rFonts w:ascii="Arial" w:hAnsi="Arial" w:cs="Arial"/>
              </w:rPr>
              <w:t>X</w:t>
            </w:r>
          </w:p>
        </w:tc>
      </w:tr>
    </w:tbl>
    <w:p w14:paraId="7341F4E6" w14:textId="1750E810" w:rsidR="00C11C14" w:rsidRPr="00A646E1" w:rsidRDefault="00C11C14" w:rsidP="00EC0ACD">
      <w:pPr>
        <w:ind w:left="-360"/>
        <w:rPr>
          <w:rFonts w:ascii="Arial" w:hAnsi="Arial" w:cs="Arial"/>
          <w:sz w:val="24"/>
          <w:szCs w:val="24"/>
        </w:rPr>
      </w:pPr>
    </w:p>
    <w:sectPr w:rsidR="00C11C14" w:rsidRPr="00A646E1" w:rsidSect="00EC0A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87CB8" w14:textId="77777777" w:rsidR="003F7750" w:rsidRDefault="003F7750" w:rsidP="009549E5">
      <w:pPr>
        <w:spacing w:after="0" w:line="240" w:lineRule="auto"/>
      </w:pPr>
      <w:r>
        <w:separator/>
      </w:r>
    </w:p>
  </w:endnote>
  <w:endnote w:type="continuationSeparator" w:id="0">
    <w:p w14:paraId="6274A054" w14:textId="77777777" w:rsidR="003F7750" w:rsidRDefault="003F7750" w:rsidP="009549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4FF57" w14:textId="77777777" w:rsidR="003F7750" w:rsidRDefault="003F7750" w:rsidP="009549E5">
      <w:pPr>
        <w:spacing w:after="0" w:line="240" w:lineRule="auto"/>
      </w:pPr>
      <w:r>
        <w:separator/>
      </w:r>
    </w:p>
  </w:footnote>
  <w:footnote w:type="continuationSeparator" w:id="0">
    <w:p w14:paraId="4D7AD376" w14:textId="77777777" w:rsidR="003F7750" w:rsidRDefault="003F7750" w:rsidP="009549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0EA1"/>
    <w:rsid w:val="00001C88"/>
    <w:rsid w:val="00012C58"/>
    <w:rsid w:val="00043876"/>
    <w:rsid w:val="00095880"/>
    <w:rsid w:val="000A124E"/>
    <w:rsid w:val="000C2059"/>
    <w:rsid w:val="000D0FCA"/>
    <w:rsid w:val="0018270F"/>
    <w:rsid w:val="001B2048"/>
    <w:rsid w:val="001E4205"/>
    <w:rsid w:val="001F3F83"/>
    <w:rsid w:val="00233974"/>
    <w:rsid w:val="00237B16"/>
    <w:rsid w:val="002730AD"/>
    <w:rsid w:val="00274044"/>
    <w:rsid w:val="002F4D40"/>
    <w:rsid w:val="003230BA"/>
    <w:rsid w:val="00350C72"/>
    <w:rsid w:val="003543D9"/>
    <w:rsid w:val="00364D8B"/>
    <w:rsid w:val="003C4954"/>
    <w:rsid w:val="003C66BB"/>
    <w:rsid w:val="003D7625"/>
    <w:rsid w:val="003F255A"/>
    <w:rsid w:val="003F66EB"/>
    <w:rsid w:val="003F7750"/>
    <w:rsid w:val="00407835"/>
    <w:rsid w:val="004126DD"/>
    <w:rsid w:val="004262ED"/>
    <w:rsid w:val="00452848"/>
    <w:rsid w:val="00460E76"/>
    <w:rsid w:val="004940C2"/>
    <w:rsid w:val="004A0575"/>
    <w:rsid w:val="004B031F"/>
    <w:rsid w:val="004D0371"/>
    <w:rsid w:val="004E499D"/>
    <w:rsid w:val="00502A10"/>
    <w:rsid w:val="00511746"/>
    <w:rsid w:val="00521ED4"/>
    <w:rsid w:val="005773A8"/>
    <w:rsid w:val="0061260C"/>
    <w:rsid w:val="006204AF"/>
    <w:rsid w:val="00656CBE"/>
    <w:rsid w:val="0067298F"/>
    <w:rsid w:val="00687042"/>
    <w:rsid w:val="006A4384"/>
    <w:rsid w:val="006E6661"/>
    <w:rsid w:val="00703499"/>
    <w:rsid w:val="007160AE"/>
    <w:rsid w:val="00745A42"/>
    <w:rsid w:val="007647CD"/>
    <w:rsid w:val="00785422"/>
    <w:rsid w:val="007A7D96"/>
    <w:rsid w:val="007B21E1"/>
    <w:rsid w:val="007C482F"/>
    <w:rsid w:val="007C5F72"/>
    <w:rsid w:val="007C6A1B"/>
    <w:rsid w:val="0081037A"/>
    <w:rsid w:val="008108D4"/>
    <w:rsid w:val="00832146"/>
    <w:rsid w:val="00835704"/>
    <w:rsid w:val="00860219"/>
    <w:rsid w:val="008849D0"/>
    <w:rsid w:val="008911F4"/>
    <w:rsid w:val="008A5917"/>
    <w:rsid w:val="008A594D"/>
    <w:rsid w:val="008B422F"/>
    <w:rsid w:val="008B743F"/>
    <w:rsid w:val="008C0D25"/>
    <w:rsid w:val="008D39F3"/>
    <w:rsid w:val="008D50B4"/>
    <w:rsid w:val="008D591C"/>
    <w:rsid w:val="008F4AF3"/>
    <w:rsid w:val="009039B6"/>
    <w:rsid w:val="009173D3"/>
    <w:rsid w:val="009549E5"/>
    <w:rsid w:val="00973A76"/>
    <w:rsid w:val="009C657B"/>
    <w:rsid w:val="00A305C3"/>
    <w:rsid w:val="00A30EA1"/>
    <w:rsid w:val="00A53DAB"/>
    <w:rsid w:val="00A646E1"/>
    <w:rsid w:val="00A8170D"/>
    <w:rsid w:val="00A87755"/>
    <w:rsid w:val="00B01E97"/>
    <w:rsid w:val="00B25878"/>
    <w:rsid w:val="00B43EF0"/>
    <w:rsid w:val="00B6111C"/>
    <w:rsid w:val="00B63D4E"/>
    <w:rsid w:val="00B82DBD"/>
    <w:rsid w:val="00B83469"/>
    <w:rsid w:val="00BA20CE"/>
    <w:rsid w:val="00BB1356"/>
    <w:rsid w:val="00BB46B6"/>
    <w:rsid w:val="00C070C3"/>
    <w:rsid w:val="00C11C14"/>
    <w:rsid w:val="00C212B4"/>
    <w:rsid w:val="00C35845"/>
    <w:rsid w:val="00C429D7"/>
    <w:rsid w:val="00C524FB"/>
    <w:rsid w:val="00C67B93"/>
    <w:rsid w:val="00CD0265"/>
    <w:rsid w:val="00CD40D8"/>
    <w:rsid w:val="00CF3713"/>
    <w:rsid w:val="00D06C24"/>
    <w:rsid w:val="00D106C3"/>
    <w:rsid w:val="00D11A62"/>
    <w:rsid w:val="00D174D7"/>
    <w:rsid w:val="00D17F96"/>
    <w:rsid w:val="00D440A5"/>
    <w:rsid w:val="00D460D2"/>
    <w:rsid w:val="00D60FFD"/>
    <w:rsid w:val="00D86F95"/>
    <w:rsid w:val="00D94357"/>
    <w:rsid w:val="00D97A71"/>
    <w:rsid w:val="00DB46A5"/>
    <w:rsid w:val="00DC45CC"/>
    <w:rsid w:val="00E32FA7"/>
    <w:rsid w:val="00E50A5C"/>
    <w:rsid w:val="00E51ADA"/>
    <w:rsid w:val="00E91851"/>
    <w:rsid w:val="00EA5DF0"/>
    <w:rsid w:val="00EC0ACD"/>
    <w:rsid w:val="00EC62DB"/>
    <w:rsid w:val="00F061EE"/>
    <w:rsid w:val="00F10AA2"/>
    <w:rsid w:val="00F251AF"/>
    <w:rsid w:val="00F31B3B"/>
    <w:rsid w:val="00F45587"/>
    <w:rsid w:val="00F4779C"/>
    <w:rsid w:val="00F520C1"/>
    <w:rsid w:val="00F57E66"/>
    <w:rsid w:val="00F90AFA"/>
    <w:rsid w:val="00FE4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FF273"/>
  <w15:chartTrackingRefBased/>
  <w15:docId w15:val="{696E2BAF-9E83-4784-B5AB-9FBEE1FDC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E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0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30EA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4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49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17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74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74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4D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549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9E5"/>
  </w:style>
  <w:style w:type="paragraph" w:styleId="Footer">
    <w:name w:val="footer"/>
    <w:basedOn w:val="Normal"/>
    <w:link w:val="FooterChar"/>
    <w:uiPriority w:val="99"/>
    <w:unhideWhenUsed/>
    <w:rsid w:val="009549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9E5"/>
  </w:style>
  <w:style w:type="paragraph" w:styleId="Revision">
    <w:name w:val="Revision"/>
    <w:hidden/>
    <w:uiPriority w:val="99"/>
    <w:semiHidden/>
    <w:rsid w:val="00F31B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zieli Maboni</dc:creator>
  <cp:keywords/>
  <dc:description/>
  <cp:lastModifiedBy>Come J Thieulent</cp:lastModifiedBy>
  <cp:revision>6</cp:revision>
  <dcterms:created xsi:type="dcterms:W3CDTF">2023-07-08T21:51:00Z</dcterms:created>
  <dcterms:modified xsi:type="dcterms:W3CDTF">2023-07-31T16:09:00Z</dcterms:modified>
</cp:coreProperties>
</file>